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C81315" w14:textId="77777777" w:rsidR="008A76AC" w:rsidRPr="00CA1C20" w:rsidRDefault="008A76AC" w:rsidP="008A76AC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CA1C20">
        <w:rPr>
          <w:rFonts w:ascii="Times New Roman" w:hAnsi="Times New Roman" w:cs="Times New Roman"/>
          <w:b/>
          <w:bCs/>
          <w:sz w:val="24"/>
          <w:szCs w:val="24"/>
        </w:rPr>
        <w:t>Supplementary Table S1.</w:t>
      </w:r>
      <w:r w:rsidRPr="00CA1C20">
        <w:rPr>
          <w:rFonts w:ascii="Times New Roman" w:hAnsi="Times New Roman" w:cs="Times New Roman"/>
          <w:sz w:val="24"/>
          <w:szCs w:val="24"/>
        </w:rPr>
        <w:t xml:space="preserve"> Keywords and translat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36"/>
        <w:gridCol w:w="1337"/>
        <w:gridCol w:w="3446"/>
        <w:gridCol w:w="2497"/>
      </w:tblGrid>
      <w:tr w:rsidR="008A76AC" w:rsidRPr="00B30EB4" w14:paraId="552F1F64" w14:textId="77777777" w:rsidTr="000743A1"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90D72F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eywords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BF5A6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apanese translation</w:t>
            </w:r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BB766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rman translation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279295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nch translation</w:t>
            </w:r>
          </w:p>
        </w:tc>
      </w:tr>
      <w:tr w:rsidR="008A76AC" w:rsidRPr="00B30EB4" w14:paraId="6409EA74" w14:textId="77777777" w:rsidTr="000743A1"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42130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Entire headache and migraine dataset</w:t>
            </w:r>
          </w:p>
        </w:tc>
      </w:tr>
      <w:tr w:rsidR="008A76AC" w:rsidRPr="009303AC" w14:paraId="217419E9" w14:textId="77777777" w:rsidTr="000743A1"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7450EF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Headache</w:t>
            </w:r>
            <w:r w:rsidRPr="00CA1C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51D722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C20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頭痛</w:t>
            </w:r>
            <w:proofErr w:type="spellEnd"/>
            <w:r w:rsidRPr="00CA1C20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/ </w:t>
            </w:r>
            <w:proofErr w:type="spellStart"/>
            <w:r w:rsidRPr="00CA1C20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頭痛い</w:t>
            </w:r>
            <w:proofErr w:type="spellEnd"/>
            <w:r w:rsidRPr="00CA1C20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/ </w:t>
            </w:r>
            <w:proofErr w:type="spellStart"/>
            <w:r w:rsidRPr="00CA1C20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頭が痛い</w:t>
            </w:r>
            <w:proofErr w:type="spellEnd"/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72C5D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Kopfweh / Kopfschmerzen / Kopfschmerz</w:t>
            </w:r>
          </w:p>
          <w:p w14:paraId="5C2DACAC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/ Kopf schmerzend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627DC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mal de </w:t>
            </w:r>
            <w:proofErr w:type="spellStart"/>
            <w:r w:rsidRPr="00CA1C2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tête</w:t>
            </w:r>
            <w:proofErr w:type="spellEnd"/>
            <w:r w:rsidRPr="00CA1C2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/ </w:t>
            </w:r>
            <w:proofErr w:type="spellStart"/>
            <w:r w:rsidRPr="00CA1C2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maux</w:t>
            </w:r>
            <w:proofErr w:type="spellEnd"/>
            <w:r w:rsidRPr="00CA1C2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de </w:t>
            </w:r>
            <w:proofErr w:type="spellStart"/>
            <w:r w:rsidRPr="00CA1C2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tête</w:t>
            </w:r>
            <w:proofErr w:type="spellEnd"/>
            <w:r w:rsidRPr="00CA1C2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/ mal à la </w:t>
            </w:r>
            <w:proofErr w:type="spellStart"/>
            <w:r w:rsidRPr="00CA1C2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tête</w:t>
            </w:r>
            <w:proofErr w:type="spellEnd"/>
            <w:r w:rsidRPr="00CA1C2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/ </w:t>
            </w:r>
            <w:proofErr w:type="spellStart"/>
            <w:r w:rsidRPr="00CA1C2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maux</w:t>
            </w:r>
            <w:proofErr w:type="spellEnd"/>
            <w:r w:rsidRPr="00CA1C2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de </w:t>
            </w:r>
            <w:proofErr w:type="spellStart"/>
            <w:r w:rsidRPr="00CA1C2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tête</w:t>
            </w:r>
            <w:proofErr w:type="spellEnd"/>
            <w:r w:rsidRPr="00CA1C2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/ </w:t>
            </w:r>
            <w:proofErr w:type="spellStart"/>
            <w:r w:rsidRPr="00CA1C2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tête</w:t>
            </w:r>
            <w:proofErr w:type="spellEnd"/>
            <w:r w:rsidRPr="00CA1C2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CA1C2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fait</w:t>
            </w:r>
            <w:proofErr w:type="spellEnd"/>
            <w:r w:rsidRPr="00CA1C2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mal / </w:t>
            </w:r>
            <w:proofErr w:type="spellStart"/>
            <w:r w:rsidRPr="00CA1C2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tête</w:t>
            </w:r>
            <w:proofErr w:type="spellEnd"/>
            <w:r w:rsidRPr="00CA1C2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CA1C2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faisant</w:t>
            </w:r>
            <w:proofErr w:type="spellEnd"/>
            <w:r w:rsidRPr="00CA1C2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mal / </w:t>
            </w:r>
            <w:proofErr w:type="spellStart"/>
            <w:r w:rsidRPr="00CA1C2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éphalée</w:t>
            </w:r>
            <w:proofErr w:type="spellEnd"/>
            <w:r w:rsidRPr="00CA1C2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/ </w:t>
            </w:r>
            <w:proofErr w:type="spellStart"/>
            <w:r w:rsidRPr="00CA1C2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éphalées</w:t>
            </w:r>
            <w:proofErr w:type="spellEnd"/>
          </w:p>
        </w:tc>
      </w:tr>
      <w:tr w:rsidR="008A76AC" w:rsidRPr="00B30EB4" w14:paraId="32D6A7EB" w14:textId="77777777" w:rsidTr="000743A1"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2C433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Migraine</w:t>
            </w:r>
            <w:r w:rsidRPr="00CA1C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DE073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C20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片頭痛</w:t>
            </w:r>
            <w:proofErr w:type="spellEnd"/>
            <w:r w:rsidRPr="00CA1C20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/ </w:t>
            </w:r>
            <w:proofErr w:type="spellStart"/>
            <w:r w:rsidRPr="00CA1C20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偏頭痛</w:t>
            </w:r>
            <w:proofErr w:type="spellEnd"/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86270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Migräne</w:t>
            </w:r>
            <w:proofErr w:type="spellEnd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proofErr w:type="spellStart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Migränen</w:t>
            </w:r>
            <w:proofErr w:type="spellEnd"/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5212D" w14:textId="77777777" w:rsidR="008A76AC" w:rsidRPr="00CA1C20" w:rsidRDefault="008A76AC" w:rsidP="000743A1">
            <w:pPr>
              <w:pStyle w:val="Default"/>
              <w:spacing w:after="120" w:line="360" w:lineRule="auto"/>
            </w:pPr>
            <w:r w:rsidRPr="00CA1C20">
              <w:t>migraine / migraines</w:t>
            </w:r>
          </w:p>
        </w:tc>
      </w:tr>
      <w:tr w:rsidR="008A76AC" w:rsidRPr="00B30EB4" w14:paraId="54B1806C" w14:textId="77777777" w:rsidTr="000743A1"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F4C3DA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Head</w:t>
            </w:r>
            <w:r w:rsidRPr="00CA1C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A681A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頭</w:t>
            </w:r>
            <w:r w:rsidRPr="00CA1C20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/ </w:t>
            </w:r>
            <w:proofErr w:type="spellStart"/>
            <w:r w:rsidRPr="00CA1C20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あたま</w:t>
            </w:r>
            <w:proofErr w:type="spellEnd"/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8621E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 xml:space="preserve">Kopf / </w:t>
            </w:r>
            <w:proofErr w:type="spellStart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Köpfe</w:t>
            </w:r>
            <w:proofErr w:type="spellEnd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proofErr w:type="spellStart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Schädel</w:t>
            </w:r>
            <w:proofErr w:type="spellEnd"/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E90D57" w14:textId="77777777" w:rsidR="008A76AC" w:rsidRPr="00CA1C20" w:rsidRDefault="008A76AC" w:rsidP="000743A1">
            <w:pPr>
              <w:pStyle w:val="Default"/>
              <w:spacing w:after="120" w:line="360" w:lineRule="auto"/>
            </w:pPr>
            <w:r w:rsidRPr="00CA1C20">
              <w:t xml:space="preserve">tête / </w:t>
            </w:r>
            <w:proofErr w:type="spellStart"/>
            <w:r w:rsidRPr="00CA1C20">
              <w:t>têtes</w:t>
            </w:r>
            <w:proofErr w:type="spellEnd"/>
          </w:p>
        </w:tc>
      </w:tr>
      <w:tr w:rsidR="008A76AC" w:rsidRPr="00B30EB4" w14:paraId="36C3C389" w14:textId="77777777" w:rsidTr="000743A1"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88374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F7D946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痛</w:t>
            </w:r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72DFE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Schmerz</w:t>
            </w:r>
            <w:proofErr w:type="spellEnd"/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C41C5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Maux</w:t>
            </w:r>
            <w:proofErr w:type="spellEnd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 xml:space="preserve"> / Douloureux / </w:t>
            </w:r>
            <w:proofErr w:type="spellStart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Douloureuse</w:t>
            </w:r>
            <w:proofErr w:type="spellEnd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proofErr w:type="spellStart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Douloureusement</w:t>
            </w:r>
            <w:proofErr w:type="spellEnd"/>
          </w:p>
        </w:tc>
      </w:tr>
      <w:tr w:rsidR="008A76AC" w:rsidRPr="00B30EB4" w14:paraId="4DAB832B" w14:textId="77777777" w:rsidTr="000743A1"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1359D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E28F84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C20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痛み</w:t>
            </w:r>
            <w:proofErr w:type="spellEnd"/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A89FBC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4AE9D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8A76AC" w:rsidRPr="00B30EB4" w14:paraId="533465FC" w14:textId="77777777" w:rsidTr="000743A1"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D3E30F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Pains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A9982" w14:textId="77777777" w:rsidR="008A76AC" w:rsidRPr="00CA1C20" w:rsidRDefault="008A76AC" w:rsidP="000743A1">
            <w:pPr>
              <w:spacing w:after="120" w:line="36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eastAsia="MS Mincho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9FC8A5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Schmerzen</w:t>
            </w:r>
            <w:proofErr w:type="spellEnd"/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15988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8A76AC" w:rsidRPr="00B30EB4" w14:paraId="077A5C1A" w14:textId="77777777" w:rsidTr="000743A1"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395B80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Painful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80701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C20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痛い</w:t>
            </w:r>
            <w:proofErr w:type="spellEnd"/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B19279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schmerzhaft</w:t>
            </w:r>
            <w:proofErr w:type="spellEnd"/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CEF05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8A76AC" w:rsidRPr="00B30EB4" w14:paraId="33662A37" w14:textId="77777777" w:rsidTr="000743A1"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2BF748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Painfully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BA7AF2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C20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痛くて</w:t>
            </w:r>
            <w:proofErr w:type="spellEnd"/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0B5E12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schmerzlich</w:t>
            </w:r>
            <w:proofErr w:type="spellEnd"/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4AF4E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8A76AC" w:rsidRPr="00A1513F" w14:paraId="6E0A54E7" w14:textId="77777777" w:rsidTr="000743A1"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6E4297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Hurt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D870E" w14:textId="77777777" w:rsidR="008A76AC" w:rsidRPr="00CA1C20" w:rsidRDefault="008A76AC" w:rsidP="000743A1">
            <w:pPr>
              <w:spacing w:after="120" w:line="36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eastAsia="MS Mincho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32E2A6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schmerzt</w:t>
            </w:r>
            <w:proofErr w:type="spellEnd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proofErr w:type="spellStart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weh</w:t>
            </w:r>
            <w:proofErr w:type="spellEnd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 xml:space="preserve"> tun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2DEDD9" w14:textId="77777777" w:rsidR="008A76AC" w:rsidRPr="00CA1C20" w:rsidRDefault="008A76AC" w:rsidP="000743A1">
            <w:pPr>
              <w:pStyle w:val="Default"/>
              <w:spacing w:after="120" w:line="360" w:lineRule="auto"/>
              <w:rPr>
                <w:lang w:val="de-DE"/>
              </w:rPr>
            </w:pPr>
            <w:r w:rsidRPr="00CA1C20">
              <w:rPr>
                <w:lang w:val="de-DE"/>
              </w:rPr>
              <w:t>faire du mal / fait du mal / avoir mal / j'ai mal /</w:t>
            </w:r>
          </w:p>
        </w:tc>
      </w:tr>
      <w:tr w:rsidR="008A76AC" w:rsidRPr="00B30EB4" w14:paraId="3D166B0E" w14:textId="77777777" w:rsidTr="000743A1"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80F2A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Hurts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A91CE" w14:textId="77777777" w:rsidR="008A76AC" w:rsidRPr="00CA1C20" w:rsidRDefault="008A76AC" w:rsidP="000743A1">
            <w:pPr>
              <w:spacing w:after="120" w:line="36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eastAsia="MS Mincho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58539E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 xml:space="preserve">tut </w:t>
            </w:r>
            <w:proofErr w:type="spellStart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weh</w:t>
            </w:r>
            <w:proofErr w:type="spellEnd"/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8CAEAF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8A76AC" w:rsidRPr="00B30EB4" w14:paraId="144F3423" w14:textId="77777777" w:rsidTr="000743A1"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5DF1D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Sore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D2C03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C20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ヒリヒリ</w:t>
            </w:r>
            <w:proofErr w:type="spellEnd"/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2E25B7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Weh</w:t>
            </w:r>
            <w:proofErr w:type="spellEnd"/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69A0EB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Endolori</w:t>
            </w:r>
            <w:proofErr w:type="spellEnd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proofErr w:type="spellStart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endolorissement</w:t>
            </w:r>
            <w:proofErr w:type="spellEnd"/>
          </w:p>
        </w:tc>
      </w:tr>
      <w:tr w:rsidR="008A76AC" w:rsidRPr="00B30EB4" w14:paraId="03185D5A" w14:textId="77777777" w:rsidTr="000743A1"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8FD13F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oreness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5B3002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C20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ヒリヒリする</w:t>
            </w:r>
            <w:proofErr w:type="spellEnd"/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D9990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09052C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76AC" w:rsidRPr="00B30EB4" w14:paraId="662847A8" w14:textId="77777777" w:rsidTr="000743A1"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C1FC8B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Tense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238D7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C20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張る</w:t>
            </w:r>
            <w:proofErr w:type="spellEnd"/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B6080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C20AE2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Tendue</w:t>
            </w:r>
            <w:proofErr w:type="spellEnd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 xml:space="preserve"> / tension</w:t>
            </w:r>
          </w:p>
        </w:tc>
      </w:tr>
      <w:tr w:rsidR="008A76AC" w:rsidRPr="00B30EB4" w14:paraId="641A6FF2" w14:textId="77777777" w:rsidTr="000743A1"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1E3C7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Tension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9C2AC7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C20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張り</w:t>
            </w:r>
            <w:proofErr w:type="spellEnd"/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1D3D6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Spannungsschmerz</w:t>
            </w:r>
            <w:proofErr w:type="spellEnd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proofErr w:type="spellStart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angespannt</w:t>
            </w:r>
            <w:proofErr w:type="spellEnd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proofErr w:type="spellStart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spannen</w:t>
            </w:r>
            <w:proofErr w:type="spellEnd"/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86D6B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8A76AC" w:rsidRPr="00B30EB4" w14:paraId="61B71C55" w14:textId="77777777" w:rsidTr="000743A1"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457B17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Pounding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01BF0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C20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ガンガン</w:t>
            </w:r>
            <w:proofErr w:type="spellEnd"/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CA651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Pochen</w:t>
            </w:r>
            <w:proofErr w:type="spellEnd"/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5735A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Martèlement</w:t>
            </w:r>
            <w:proofErr w:type="spellEnd"/>
          </w:p>
        </w:tc>
      </w:tr>
      <w:tr w:rsidR="008A76AC" w:rsidRPr="00B30EB4" w14:paraId="234CBA56" w14:textId="77777777" w:rsidTr="000743A1"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6E483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Throbbing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394431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C20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ズキズキ</w:t>
            </w:r>
            <w:proofErr w:type="spellEnd"/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9D408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Ziehen</w:t>
            </w:r>
            <w:proofErr w:type="spellEnd"/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4814A3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Battante</w:t>
            </w:r>
            <w:proofErr w:type="spellEnd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proofErr w:type="spellStart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lancinante</w:t>
            </w:r>
            <w:proofErr w:type="spellEnd"/>
          </w:p>
        </w:tc>
      </w:tr>
      <w:tr w:rsidR="008A76AC" w:rsidRPr="00B30EB4" w14:paraId="542B91AB" w14:textId="77777777" w:rsidTr="000743A1"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95384D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Pulsating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9DD19D" w14:textId="77777777" w:rsidR="008A76AC" w:rsidRPr="00CA1C20" w:rsidRDefault="008A76AC" w:rsidP="000743A1">
            <w:pPr>
              <w:spacing w:after="120" w:line="36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7F669A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FF15E" w14:textId="77777777" w:rsidR="008A76AC" w:rsidRPr="00CA1C20" w:rsidRDefault="008A76AC" w:rsidP="000743A1">
            <w:pPr>
              <w:pStyle w:val="Default"/>
              <w:spacing w:after="120" w:line="360" w:lineRule="auto"/>
            </w:pPr>
            <w:r w:rsidRPr="00CA1C20">
              <w:t>Pulsatile</w:t>
            </w:r>
          </w:p>
        </w:tc>
      </w:tr>
      <w:tr w:rsidR="008A76AC" w:rsidRPr="00B30EB4" w14:paraId="789E9967" w14:textId="77777777" w:rsidTr="000743A1"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023E4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Pressing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EDA258" w14:textId="77777777" w:rsidR="008A76AC" w:rsidRPr="00CA1C20" w:rsidRDefault="008A76AC" w:rsidP="000743A1">
            <w:pPr>
              <w:spacing w:after="120" w:line="36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eastAsia="MS Mincho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79CC81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Drücken</w:t>
            </w:r>
            <w:proofErr w:type="spellEnd"/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75617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8A76AC" w:rsidRPr="00B30EB4" w14:paraId="70446564" w14:textId="77777777" w:rsidTr="000743A1"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FF794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Stinging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9F003" w14:textId="77777777" w:rsidR="008A76AC" w:rsidRPr="00CA1C20" w:rsidRDefault="008A76AC" w:rsidP="000743A1">
            <w:pPr>
              <w:spacing w:after="120" w:line="36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eastAsia="MS Mincho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F977AF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Stechen</w:t>
            </w:r>
            <w:proofErr w:type="spellEnd"/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715130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8A76AC" w:rsidRPr="00B30EB4" w14:paraId="1E4436B8" w14:textId="77777777" w:rsidTr="000743A1"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2AE0F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Hammering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C2B53" w14:textId="77777777" w:rsidR="008A76AC" w:rsidRPr="00CA1C20" w:rsidRDefault="008A76AC" w:rsidP="000743A1">
            <w:pPr>
              <w:spacing w:after="120" w:line="36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eastAsia="MS Mincho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E6D9A2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Hämmern</w:t>
            </w:r>
            <w:proofErr w:type="spellEnd"/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37E474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8A76AC" w:rsidRPr="00B30EB4" w14:paraId="2C3A3302" w14:textId="77777777" w:rsidTr="000743A1"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F3FEFF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Tense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8A416B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C20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締め付け</w:t>
            </w:r>
            <w:proofErr w:type="spellEnd"/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C9C55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64964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8A76AC" w:rsidRPr="00B30EB4" w14:paraId="7673D9F5" w14:textId="77777777" w:rsidTr="000743A1"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3979C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Ache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C2B3E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C20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疼き</w:t>
            </w:r>
            <w:proofErr w:type="spellEnd"/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33AEC3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C41C05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8A76AC" w:rsidRPr="00B30EB4" w14:paraId="336E7563" w14:textId="77777777" w:rsidTr="000743A1"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7D8CA8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Aches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89DE39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C20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疼く</w:t>
            </w:r>
            <w:proofErr w:type="spellEnd"/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F1EB3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9ABBF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8A76AC" w:rsidRPr="00B30EB4" w14:paraId="6235F35A" w14:textId="77777777" w:rsidTr="000743A1"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A16E1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Aching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C8D41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C20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疼痛</w:t>
            </w:r>
            <w:proofErr w:type="spellEnd"/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3D672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6B978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8A76AC" w:rsidRPr="00B30EB4" w14:paraId="2476A296" w14:textId="77777777" w:rsidTr="000743A1"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5BDD4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04AB4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C20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いたみ</w:t>
            </w:r>
            <w:proofErr w:type="spellEnd"/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EA951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825EAC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8A76AC" w:rsidRPr="00B30EB4" w14:paraId="433B258B" w14:textId="77777777" w:rsidTr="000743A1"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80D83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Hurts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B48B2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C20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いたい</w:t>
            </w:r>
            <w:proofErr w:type="spellEnd"/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0BEB1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80409A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8A76AC" w:rsidRPr="00B30EB4" w14:paraId="1C723461" w14:textId="77777777" w:rsidTr="000743A1"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1C17EB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Painfully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E64B9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C20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いたくて</w:t>
            </w:r>
            <w:proofErr w:type="spellEnd"/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AB239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940434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8A76AC" w:rsidRPr="00B30EB4" w14:paraId="22A97E8D" w14:textId="77777777" w:rsidTr="000743A1"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503FE2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Painful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AFA85A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C20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イタイ</w:t>
            </w:r>
            <w:proofErr w:type="spellEnd"/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A6A12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242B9A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8A76AC" w:rsidRPr="00B30EB4" w14:paraId="5898E477" w14:textId="77777777" w:rsidTr="000743A1"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8A543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Pain experiences</w:t>
            </w:r>
          </w:p>
        </w:tc>
      </w:tr>
      <w:tr w:rsidR="008A76AC" w:rsidRPr="00B30EB4" w14:paraId="526ED365" w14:textId="77777777" w:rsidTr="000743A1"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17CFF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545B1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C20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痛み</w:t>
            </w:r>
            <w:proofErr w:type="spellEnd"/>
            <w:r w:rsidRPr="00CA1C20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/ </w:t>
            </w:r>
            <w:proofErr w:type="spellStart"/>
            <w:r w:rsidRPr="00CA1C20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痛い</w:t>
            </w:r>
            <w:proofErr w:type="spellEnd"/>
            <w:r w:rsidRPr="00CA1C20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/ </w:t>
            </w:r>
            <w:proofErr w:type="spellStart"/>
            <w:r w:rsidRPr="00CA1C20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痛む</w:t>
            </w:r>
            <w:proofErr w:type="spellEnd"/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6F3EEF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chmerz / Schmerzen / schmerzhaft / schmerzlich / schmerzt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E5A66" w14:textId="77777777" w:rsidR="008A76AC" w:rsidRPr="00CA1C20" w:rsidRDefault="008A76AC" w:rsidP="000743A1">
            <w:pPr>
              <w:pStyle w:val="Default"/>
              <w:spacing w:after="120" w:line="360" w:lineRule="auto"/>
            </w:pPr>
            <w:proofErr w:type="spellStart"/>
            <w:r w:rsidRPr="00CA1C20">
              <w:t>douleur</w:t>
            </w:r>
            <w:proofErr w:type="spellEnd"/>
            <w:r w:rsidRPr="00CA1C20">
              <w:t xml:space="preserve"> / </w:t>
            </w:r>
            <w:proofErr w:type="spellStart"/>
            <w:r w:rsidRPr="00CA1C20">
              <w:t>douloureuse</w:t>
            </w:r>
            <w:proofErr w:type="spellEnd"/>
            <w:r w:rsidRPr="00CA1C20">
              <w:t xml:space="preserve"> / </w:t>
            </w:r>
            <w:proofErr w:type="spellStart"/>
            <w:r w:rsidRPr="00CA1C20">
              <w:t>douloureuses</w:t>
            </w:r>
            <w:proofErr w:type="spellEnd"/>
          </w:p>
        </w:tc>
      </w:tr>
      <w:tr w:rsidR="008A76AC" w:rsidRPr="00B30EB4" w14:paraId="44B13B24" w14:textId="77777777" w:rsidTr="000743A1"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B0A974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Hurt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17FDD" w14:textId="77777777" w:rsidR="008A76AC" w:rsidRPr="00CA1C20" w:rsidRDefault="008A76AC" w:rsidP="000743A1">
            <w:pPr>
              <w:spacing w:after="120" w:line="36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730804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0778C8" w14:textId="77777777" w:rsidR="008A76AC" w:rsidRPr="00CA1C20" w:rsidRDefault="008A76AC" w:rsidP="000743A1">
            <w:pPr>
              <w:pStyle w:val="Default"/>
              <w:spacing w:after="120" w:line="360" w:lineRule="auto"/>
            </w:pPr>
            <w:proofErr w:type="spellStart"/>
            <w:r w:rsidRPr="00CA1C20">
              <w:t>Souffrance</w:t>
            </w:r>
            <w:proofErr w:type="spellEnd"/>
          </w:p>
        </w:tc>
      </w:tr>
      <w:tr w:rsidR="008A76AC" w:rsidRPr="00B30EB4" w14:paraId="24ADA3B6" w14:textId="77777777" w:rsidTr="000743A1"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6AD8A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tensity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C82B0" w14:textId="77777777" w:rsidR="008A76AC" w:rsidRPr="00CA1C20" w:rsidRDefault="008A76AC" w:rsidP="000743A1">
            <w:pPr>
              <w:spacing w:after="120" w:line="36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E87EE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1A82D" w14:textId="77777777" w:rsidR="008A76AC" w:rsidRPr="00CA1C20" w:rsidRDefault="008A76AC" w:rsidP="000743A1">
            <w:pPr>
              <w:pStyle w:val="Default"/>
              <w:spacing w:after="120" w:line="360" w:lineRule="auto"/>
            </w:pPr>
            <w:r w:rsidRPr="00CA1C20">
              <w:t xml:space="preserve">intense / </w:t>
            </w:r>
            <w:proofErr w:type="spellStart"/>
            <w:r w:rsidRPr="00CA1C20">
              <w:t>intenses</w:t>
            </w:r>
            <w:proofErr w:type="spellEnd"/>
            <w:r w:rsidRPr="00CA1C20">
              <w:t xml:space="preserve"> / insupportable</w:t>
            </w:r>
          </w:p>
        </w:tc>
      </w:tr>
      <w:tr w:rsidR="008A76AC" w:rsidRPr="00B30EB4" w14:paraId="2F22CA0C" w14:textId="77777777" w:rsidTr="000743A1"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6E3D08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Throbbing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8336D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C20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ズキズキ</w:t>
            </w:r>
            <w:proofErr w:type="spellEnd"/>
            <w:r w:rsidRPr="00CA1C20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/ </w:t>
            </w:r>
            <w:proofErr w:type="spellStart"/>
            <w:r w:rsidRPr="00CA1C20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ずきずき</w:t>
            </w:r>
            <w:proofErr w:type="spellEnd"/>
            <w:r w:rsidRPr="00CA1C20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/ </w:t>
            </w:r>
            <w:proofErr w:type="spellStart"/>
            <w:r w:rsidRPr="00CA1C20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ズキンズキン</w:t>
            </w:r>
            <w:proofErr w:type="spellEnd"/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99612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ziehen</w:t>
            </w:r>
            <w:proofErr w:type="spellEnd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proofErr w:type="spellStart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zieht</w:t>
            </w:r>
            <w:proofErr w:type="spellEnd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proofErr w:type="spellStart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zerrt</w:t>
            </w:r>
            <w:proofErr w:type="spellEnd"/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EF03A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8A76AC" w:rsidRPr="00A1513F" w14:paraId="55D4F16D" w14:textId="77777777" w:rsidTr="000743A1"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ADF431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Nausea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DE0BC" w14:textId="77777777" w:rsidR="008A76AC" w:rsidRPr="00CA1C20" w:rsidRDefault="008A76AC" w:rsidP="000743A1">
            <w:pPr>
              <w:spacing w:after="120" w:line="36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eastAsia="MS Mincho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23331B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Übelkeit / Erbrechen / übel / mir ist schlecht / kotzen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C9675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nausée / nauséeuse / nauséeux / vomir / vomissement</w:t>
            </w:r>
          </w:p>
        </w:tc>
      </w:tr>
      <w:tr w:rsidR="008A76AC" w:rsidRPr="00B30EB4" w14:paraId="7DB4B482" w14:textId="77777777" w:rsidTr="000743A1"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EC43A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Motion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AD8E9" w14:textId="77777777" w:rsidR="008A76AC" w:rsidRPr="00CA1C20" w:rsidRDefault="008A76AC" w:rsidP="000743A1">
            <w:pPr>
              <w:spacing w:after="120" w:line="36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eastAsia="MS Mincho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03571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Schlimmer</w:t>
            </w:r>
            <w:proofErr w:type="spellEnd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bei</w:t>
            </w:r>
            <w:proofErr w:type="spellEnd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Bewegung</w:t>
            </w:r>
            <w:proofErr w:type="spellEnd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proofErr w:type="spellStart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Schwindel</w:t>
            </w:r>
            <w:proofErr w:type="spellEnd"/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EEFEE0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8A76AC" w:rsidRPr="00B30EB4" w14:paraId="52568936" w14:textId="77777777" w:rsidTr="000743A1"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DD6F7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Sore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C7F66" w14:textId="77777777" w:rsidR="008A76AC" w:rsidRPr="00CA1C20" w:rsidRDefault="008A76AC" w:rsidP="000743A1">
            <w:pPr>
              <w:spacing w:after="120" w:line="36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eastAsia="MS Mincho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03257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weh</w:t>
            </w:r>
            <w:proofErr w:type="spellEnd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proofErr w:type="spellStart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wund</w:t>
            </w:r>
            <w:proofErr w:type="spellEnd"/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B7F59E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Endolori</w:t>
            </w:r>
            <w:proofErr w:type="spellEnd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proofErr w:type="spellStart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endolorissement</w:t>
            </w:r>
            <w:proofErr w:type="spellEnd"/>
          </w:p>
        </w:tc>
      </w:tr>
      <w:tr w:rsidR="008A76AC" w:rsidRPr="00B30EB4" w14:paraId="672C4742" w14:textId="77777777" w:rsidTr="000743A1"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ABC26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Pressing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70EE59" w14:textId="77777777" w:rsidR="008A76AC" w:rsidRPr="00CA1C20" w:rsidRDefault="008A76AC" w:rsidP="000743A1">
            <w:pPr>
              <w:spacing w:after="120" w:line="36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eastAsia="MS Mincho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749F6D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drücken</w:t>
            </w:r>
            <w:proofErr w:type="spellEnd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proofErr w:type="spellStart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drückt</w:t>
            </w:r>
            <w:proofErr w:type="spellEnd"/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5034B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8A76AC" w:rsidRPr="00B30EB4" w14:paraId="4246AEF0" w14:textId="77777777" w:rsidTr="000743A1"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6A836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Tension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FF56A" w14:textId="77777777" w:rsidR="008A76AC" w:rsidRPr="00CA1C20" w:rsidRDefault="008A76AC" w:rsidP="000743A1">
            <w:pPr>
              <w:spacing w:after="120" w:line="36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eastAsia="MS Mincho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69629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pannungsschmerz / angespannt / Kopfspannungsschmerz / spannen / Verspannungen / verspannt / Spannungskopfschmerz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B74A5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Tension / Pression</w:t>
            </w:r>
          </w:p>
        </w:tc>
      </w:tr>
      <w:tr w:rsidR="008A76AC" w:rsidRPr="00B30EB4" w14:paraId="7A982233" w14:textId="77777777" w:rsidTr="000743A1"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21497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Aura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CB1CF" w14:textId="77777777" w:rsidR="008A76AC" w:rsidRPr="00CA1C20" w:rsidRDefault="008A76AC" w:rsidP="000743A1">
            <w:pPr>
              <w:spacing w:after="120" w:line="36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eastAsia="MS Mincho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E1A95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Aura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E8B70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8A76AC" w:rsidRPr="00B30EB4" w14:paraId="347E8D17" w14:textId="77777777" w:rsidTr="000743A1"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4E88D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Hammer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3A43F5" w14:textId="77777777" w:rsidR="008A76AC" w:rsidRPr="00CA1C20" w:rsidRDefault="008A76AC" w:rsidP="000743A1">
            <w:pPr>
              <w:spacing w:after="120" w:line="36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eastAsia="MS Mincho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E0CEF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Hämmern / hämmert / dumpf / schlagend / Schlag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2FB46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8A76AC" w:rsidRPr="00F65FB6" w14:paraId="6558B75E" w14:textId="77777777" w:rsidTr="000743A1"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F76AF7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Blurred vision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CF8E1A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C20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目がかすむ</w:t>
            </w:r>
            <w:proofErr w:type="spellEnd"/>
            <w:r w:rsidRPr="00CA1C20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/ </w:t>
            </w:r>
            <w:proofErr w:type="spellStart"/>
            <w:r w:rsidRPr="00CA1C20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かすみ目</w:t>
            </w:r>
            <w:proofErr w:type="spellEnd"/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8B4566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ehstörungen / schlechte Augen / sehe schlecht / verschwommen / Sehnerv / "Sehbeeinträchtigung“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23E9C" w14:textId="77777777" w:rsidR="008A76AC" w:rsidRPr="00034CCE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34CCE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Troubles visuels / points lumineux / vision déformée / troubles de la vision / troubles de la vue / migraine ophtalmique / ophtalmo / </w:t>
            </w:r>
            <w:proofErr w:type="spellStart"/>
            <w:r w:rsidRPr="00067CF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stocome</w:t>
            </w:r>
            <w:proofErr w:type="spellEnd"/>
          </w:p>
        </w:tc>
      </w:tr>
      <w:tr w:rsidR="008A76AC" w:rsidRPr="00B30EB4" w14:paraId="79347FB1" w14:textId="77777777" w:rsidTr="000743A1"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F830B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eavy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2F412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C20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重い</w:t>
            </w:r>
            <w:proofErr w:type="spellEnd"/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EA1D6B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778BA2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8A76AC" w:rsidRPr="00B30EB4" w14:paraId="62A8E8E9" w14:textId="77777777" w:rsidTr="000743A1"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3B231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Sharp pain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A7FC9D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C20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激痛</w:t>
            </w:r>
            <w:proofErr w:type="spellEnd"/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92BB6C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2CF468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8A76AC" w:rsidRPr="00B30EB4" w14:paraId="5FACEA88" w14:textId="77777777" w:rsidTr="000743A1"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C1627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Splitting pain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A9209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C20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割れるように</w:t>
            </w:r>
            <w:proofErr w:type="spellEnd"/>
            <w:r w:rsidRPr="00CA1C20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/ </w:t>
            </w:r>
            <w:proofErr w:type="spellStart"/>
            <w:r w:rsidRPr="00CA1C20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割れそう</w:t>
            </w:r>
            <w:proofErr w:type="spellEnd"/>
            <w:r w:rsidRPr="00CA1C20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/ </w:t>
            </w:r>
            <w:proofErr w:type="spellStart"/>
            <w:r w:rsidRPr="00CA1C20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割れる</w:t>
            </w:r>
            <w:proofErr w:type="spellEnd"/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F14221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2C42E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8A76AC" w:rsidRPr="00B30EB4" w14:paraId="58B0168D" w14:textId="77777777" w:rsidTr="000743A1"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E4ABC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Cluster headache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5D448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C20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群発頭痛</w:t>
            </w:r>
            <w:proofErr w:type="spellEnd"/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D9AA8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30A54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8A76AC" w:rsidRPr="00B30EB4" w14:paraId="1F56D3E8" w14:textId="77777777" w:rsidTr="000743A1"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DF77C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Tension headache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C4F34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C20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緊張性頭痛</w:t>
            </w:r>
            <w:proofErr w:type="spellEnd"/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A73ACF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7E486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8A76AC" w:rsidRPr="00B30EB4" w14:paraId="2F9A586E" w14:textId="77777777" w:rsidTr="000743A1"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C1BFC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Stress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9A6EEF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C20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ストレス</w:t>
            </w:r>
            <w:proofErr w:type="spellEnd"/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E9F3D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FCDE3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 xml:space="preserve">stress / </w:t>
            </w:r>
            <w:proofErr w:type="spellStart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stressé</w:t>
            </w:r>
            <w:proofErr w:type="spellEnd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proofErr w:type="spellStart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stressée</w:t>
            </w:r>
            <w:proofErr w:type="spellEnd"/>
          </w:p>
        </w:tc>
      </w:tr>
      <w:tr w:rsidR="008A76AC" w:rsidRPr="00B30EB4" w14:paraId="2A5DFBD0" w14:textId="77777777" w:rsidTr="000743A1"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F3B11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Dull pain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9E37A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C20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鈍痛</w:t>
            </w:r>
            <w:proofErr w:type="spellEnd"/>
            <w:r w:rsidRPr="00CA1C20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/ </w:t>
            </w:r>
            <w:proofErr w:type="spellStart"/>
            <w:r w:rsidRPr="00CA1C20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ずーん</w:t>
            </w:r>
            <w:proofErr w:type="spellEnd"/>
            <w:r w:rsidRPr="00CA1C20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/ </w:t>
            </w:r>
            <w:proofErr w:type="spellStart"/>
            <w:r w:rsidRPr="00CA1C20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ズーン</w:t>
            </w:r>
            <w:proofErr w:type="spellEnd"/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8932B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295E9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8A76AC" w:rsidRPr="00B30EB4" w14:paraId="366BA4AF" w14:textId="77777777" w:rsidTr="000743A1"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2312D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Pounding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758AA6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C20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ガンガン</w:t>
            </w:r>
            <w:proofErr w:type="spellEnd"/>
            <w:r w:rsidRPr="00CA1C20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/ </w:t>
            </w:r>
            <w:proofErr w:type="spellStart"/>
            <w:r w:rsidRPr="00CA1C20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がんがん</w:t>
            </w:r>
            <w:proofErr w:type="spellEnd"/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54F385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F20D7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8A76AC" w:rsidRPr="00B30EB4" w14:paraId="2B85279B" w14:textId="77777777" w:rsidTr="000743A1"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99997A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Back of the eyes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1B73C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C20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目の奥</w:t>
            </w:r>
            <w:proofErr w:type="spellEnd"/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FF5170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E40AF5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8A76AC" w:rsidRPr="00B30EB4" w14:paraId="73E77301" w14:textId="77777777" w:rsidTr="000743A1"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D2D8A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8E4DE" w14:textId="77777777" w:rsidR="008A76AC" w:rsidRPr="00CA1C20" w:rsidRDefault="008A76AC" w:rsidP="000743A1">
            <w:pPr>
              <w:spacing w:after="120" w:line="36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0FB67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987B1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anxiété</w:t>
            </w:r>
            <w:proofErr w:type="spellEnd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proofErr w:type="spellStart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anxieux</w:t>
            </w:r>
            <w:proofErr w:type="spellEnd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proofErr w:type="spellStart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angoisse</w:t>
            </w:r>
            <w:proofErr w:type="spellEnd"/>
          </w:p>
        </w:tc>
      </w:tr>
      <w:tr w:rsidR="008A76AC" w:rsidRPr="00B30EB4" w14:paraId="0F5EAEBD" w14:textId="77777777" w:rsidTr="000743A1"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33E82D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Medical treatment formats</w:t>
            </w:r>
          </w:p>
        </w:tc>
      </w:tr>
      <w:tr w:rsidR="008A76AC" w:rsidRPr="00F65FB6" w14:paraId="2DD04331" w14:textId="77777777" w:rsidTr="000743A1"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23877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Painkiller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D02B9" w14:textId="77777777" w:rsidR="008A76AC" w:rsidRPr="00CA1C20" w:rsidRDefault="008A76AC" w:rsidP="000743A1">
            <w:pPr>
              <w:spacing w:after="120" w:line="36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proofErr w:type="spellStart"/>
            <w:r w:rsidRPr="00CA1C20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痛み止め</w:t>
            </w:r>
            <w:proofErr w:type="spellEnd"/>
            <w:r w:rsidRPr="00CA1C20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/ </w:t>
            </w:r>
            <w:proofErr w:type="spellStart"/>
            <w:r w:rsidRPr="00CA1C20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ペインキラ</w:t>
            </w:r>
            <w:proofErr w:type="spellEnd"/>
            <w:r w:rsidRPr="00CA1C20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ー</w:t>
            </w:r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FE56B6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chmerzmittel / Schmerz mittel / Schmerzstillendes Mittel / Schmerztablette / Schmerztabletten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516659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gramStart"/>
            <w:r w:rsidRPr="00CA1C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ntidouleur</w:t>
            </w:r>
            <w:proofErr w:type="gramEnd"/>
            <w:r w:rsidRPr="00CA1C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/ antidouleurs / anti-douleur / anti-douleurs</w:t>
            </w:r>
          </w:p>
        </w:tc>
      </w:tr>
      <w:tr w:rsidR="008A76AC" w:rsidRPr="00B30EB4" w14:paraId="15795679" w14:textId="77777777" w:rsidTr="000743A1"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AE86FE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dicine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D9019" w14:textId="77777777" w:rsidR="008A76AC" w:rsidRPr="00CA1C20" w:rsidRDefault="008A76AC" w:rsidP="000743A1">
            <w:pPr>
              <w:spacing w:after="120" w:line="36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薬</w:t>
            </w:r>
            <w:r w:rsidRPr="00CA1C20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/ </w:t>
            </w:r>
            <w:proofErr w:type="spellStart"/>
            <w:r w:rsidRPr="00CA1C20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頭痛薬</w:t>
            </w:r>
            <w:proofErr w:type="spellEnd"/>
            <w:r w:rsidRPr="00CA1C20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/ </w:t>
            </w:r>
            <w:proofErr w:type="spellStart"/>
            <w:r w:rsidRPr="00CA1C20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おくすり</w:t>
            </w:r>
            <w:proofErr w:type="spellEnd"/>
            <w:r w:rsidRPr="00CA1C20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/ </w:t>
            </w:r>
            <w:proofErr w:type="spellStart"/>
            <w:r w:rsidRPr="00CA1C20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お薬</w:t>
            </w:r>
            <w:proofErr w:type="spellEnd"/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0DD00C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Medikament / Medikamente / Arznei / Arzneimittel / Arzneistoff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32259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médicament</w:t>
            </w:r>
            <w:proofErr w:type="spellEnd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 xml:space="preserve"> / medicament / medicaments</w:t>
            </w:r>
          </w:p>
        </w:tc>
      </w:tr>
      <w:tr w:rsidR="008A76AC" w:rsidRPr="00B30EB4" w14:paraId="60E7442F" w14:textId="77777777" w:rsidTr="000743A1"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724E4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Pill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F1CDD" w14:textId="77777777" w:rsidR="008A76AC" w:rsidRPr="00CA1C20" w:rsidRDefault="008A76AC" w:rsidP="000743A1">
            <w:pPr>
              <w:spacing w:after="120" w:line="36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1322A0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433E3" w14:textId="77777777" w:rsidR="008A76AC" w:rsidRPr="00CA1C20" w:rsidRDefault="008A76AC" w:rsidP="000743A1">
            <w:pPr>
              <w:pStyle w:val="Default"/>
              <w:spacing w:after="120" w:line="360" w:lineRule="auto"/>
            </w:pPr>
            <w:proofErr w:type="spellStart"/>
            <w:r w:rsidRPr="00CA1C20">
              <w:t>Pilule</w:t>
            </w:r>
            <w:proofErr w:type="spellEnd"/>
            <w:r w:rsidRPr="00CA1C20">
              <w:t xml:space="preserve"> / cachet / pastille</w:t>
            </w:r>
          </w:p>
        </w:tc>
      </w:tr>
      <w:tr w:rsidR="008A76AC" w:rsidRPr="00B30EB4" w14:paraId="2A744163" w14:textId="77777777" w:rsidTr="000743A1"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FAC2C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Paracetamol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ECD971" w14:textId="77777777" w:rsidR="008A76AC" w:rsidRPr="00CA1C20" w:rsidRDefault="008A76AC" w:rsidP="000743A1">
            <w:pPr>
              <w:spacing w:after="120" w:line="36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proofErr w:type="spellStart"/>
            <w:r w:rsidRPr="00CA1C20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パラセタモール</w:t>
            </w:r>
            <w:proofErr w:type="spellEnd"/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EAC7F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Paracetamol / paracetamol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C8C6F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paracetamol / paracetamol</w:t>
            </w:r>
          </w:p>
        </w:tc>
      </w:tr>
      <w:tr w:rsidR="008A76AC" w:rsidRPr="00B30EB4" w14:paraId="38ECF855" w14:textId="77777777" w:rsidTr="000743A1"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FD3C3F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Aspirin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D0917" w14:textId="77777777" w:rsidR="008A76AC" w:rsidRPr="00CA1C20" w:rsidRDefault="008A76AC" w:rsidP="000743A1">
            <w:pPr>
              <w:spacing w:after="120" w:line="36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proofErr w:type="spellStart"/>
            <w:r w:rsidRPr="00CA1C20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アスピリン</w:t>
            </w:r>
            <w:proofErr w:type="spellEnd"/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5286C8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 xml:space="preserve">Aspirin / </w:t>
            </w:r>
            <w:proofErr w:type="spellStart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aspirine</w:t>
            </w:r>
            <w:proofErr w:type="spellEnd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proofErr w:type="spellStart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Acetylsalicylsäure</w:t>
            </w:r>
            <w:proofErr w:type="spellEnd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 xml:space="preserve"> / ASS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96ED0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8A76AC" w:rsidRPr="00B30EB4" w14:paraId="0801A033" w14:textId="77777777" w:rsidTr="000743A1"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FF9564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Ibuprofen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13063A" w14:textId="77777777" w:rsidR="008A76AC" w:rsidRPr="00CA1C20" w:rsidRDefault="008A76AC" w:rsidP="000743A1">
            <w:pPr>
              <w:spacing w:after="120" w:line="36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proofErr w:type="spellStart"/>
            <w:r w:rsidRPr="00CA1C20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イブプロフェン</w:t>
            </w:r>
            <w:proofErr w:type="spellEnd"/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2C44D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9180A9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 xml:space="preserve">Ibuprofen / </w:t>
            </w:r>
            <w:proofErr w:type="spellStart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ibuprofène</w:t>
            </w:r>
            <w:proofErr w:type="spellEnd"/>
          </w:p>
        </w:tc>
      </w:tr>
      <w:tr w:rsidR="008A76AC" w:rsidRPr="00B30EB4" w14:paraId="4767EBD5" w14:textId="77777777" w:rsidTr="000743A1"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B7EF9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Analgesic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2E402" w14:textId="77777777" w:rsidR="008A76AC" w:rsidRPr="00CA1C20" w:rsidRDefault="008A76AC" w:rsidP="000743A1">
            <w:pPr>
              <w:spacing w:after="120" w:line="36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proofErr w:type="spellStart"/>
            <w:r w:rsidRPr="00CA1C20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鎮痛剤</w:t>
            </w:r>
            <w:proofErr w:type="spellEnd"/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21FA7E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37E7A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8A76AC" w:rsidRPr="00B30EB4" w14:paraId="3409A129" w14:textId="77777777" w:rsidTr="000743A1"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F183A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Triptan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E15EB5" w14:textId="77777777" w:rsidR="008A76AC" w:rsidRPr="00CA1C20" w:rsidRDefault="008A76AC" w:rsidP="000743A1">
            <w:pPr>
              <w:spacing w:after="120" w:line="36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proofErr w:type="spellStart"/>
            <w:r w:rsidRPr="00CA1C20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トリプタン</w:t>
            </w:r>
            <w:proofErr w:type="spellEnd"/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FB267C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04FFD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8A76AC" w:rsidRPr="00B30EB4" w14:paraId="0C8CA92C" w14:textId="77777777" w:rsidTr="000743A1"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86C4C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OTC medicine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DF879C" w14:textId="77777777" w:rsidR="008A76AC" w:rsidRPr="00CA1C20" w:rsidRDefault="008A76AC" w:rsidP="000743A1">
            <w:pPr>
              <w:spacing w:after="120" w:line="36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proofErr w:type="spellStart"/>
            <w:r w:rsidRPr="00CA1C20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市販薬</w:t>
            </w:r>
            <w:proofErr w:type="spellEnd"/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624A01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DFC80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8A76AC" w:rsidRPr="00B30EB4" w14:paraId="419FD58A" w14:textId="77777777" w:rsidTr="000743A1"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42BB54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Capsule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193DCA" w14:textId="77777777" w:rsidR="008A76AC" w:rsidRPr="00CA1C20" w:rsidRDefault="008A76AC" w:rsidP="000743A1">
            <w:pPr>
              <w:spacing w:after="120" w:line="36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proofErr w:type="spellStart"/>
            <w:r w:rsidRPr="00CA1C20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カプセル</w:t>
            </w:r>
            <w:proofErr w:type="spellEnd"/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431AB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D24B4D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 xml:space="preserve">Capsule / Capsules / </w:t>
            </w:r>
            <w:proofErr w:type="spellStart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comprimé</w:t>
            </w:r>
            <w:proofErr w:type="spellEnd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proofErr w:type="spellStart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comprimés</w:t>
            </w:r>
            <w:proofErr w:type="spellEnd"/>
          </w:p>
        </w:tc>
      </w:tr>
      <w:tr w:rsidR="008A76AC" w:rsidRPr="00B30EB4" w14:paraId="49855F3A" w14:textId="77777777" w:rsidTr="000743A1"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FDFAF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Anti-inflammatory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C4FA2A" w14:textId="77777777" w:rsidR="008A76AC" w:rsidRPr="00CA1C20" w:rsidRDefault="008A76AC" w:rsidP="000743A1">
            <w:pPr>
              <w:spacing w:after="120" w:line="36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proofErr w:type="spellStart"/>
            <w:r w:rsidRPr="00CA1C20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抗炎症薬</w:t>
            </w:r>
            <w:proofErr w:type="spellEnd"/>
            <w:r w:rsidRPr="00CA1C20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/ </w:t>
            </w:r>
            <w:proofErr w:type="spellStart"/>
            <w:r w:rsidRPr="00CA1C20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消炎剤</w:t>
            </w:r>
            <w:proofErr w:type="spellEnd"/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BE02EF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37752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8A76AC" w:rsidRPr="00B30EB4" w14:paraId="54F2E34E" w14:textId="77777777" w:rsidTr="000743A1"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31721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Acetaminophen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B0569" w14:textId="77777777" w:rsidR="008A76AC" w:rsidRPr="00CA1C20" w:rsidRDefault="008A76AC" w:rsidP="000743A1">
            <w:pPr>
              <w:spacing w:after="120" w:line="36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proofErr w:type="spellStart"/>
            <w:r w:rsidRPr="00CA1C20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アセトアミノフェン</w:t>
            </w:r>
            <w:proofErr w:type="spellEnd"/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B5E5F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F01217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8A76AC" w:rsidRPr="00B30EB4" w14:paraId="1D5F95CB" w14:textId="77777777" w:rsidTr="000743A1"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071735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Tablet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206FF" w14:textId="77777777" w:rsidR="008A76AC" w:rsidRPr="00CA1C20" w:rsidRDefault="008A76AC" w:rsidP="000743A1">
            <w:pPr>
              <w:spacing w:after="120" w:line="36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proofErr w:type="spellStart"/>
            <w:r w:rsidRPr="00CA1C20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タブレット</w:t>
            </w:r>
            <w:proofErr w:type="spellEnd"/>
            <w:r w:rsidRPr="00CA1C20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/ </w:t>
            </w:r>
            <w:proofErr w:type="spellStart"/>
            <w:r w:rsidRPr="00CA1C20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錠剤</w:t>
            </w:r>
            <w:proofErr w:type="spellEnd"/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34E0F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Tablette</w:t>
            </w:r>
            <w:proofErr w:type="spellEnd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proofErr w:type="spellStart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Tabletten</w:t>
            </w:r>
            <w:proofErr w:type="spellEnd"/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F6852B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8A76AC" w:rsidRPr="00B30EB4" w14:paraId="686D33B9" w14:textId="77777777" w:rsidTr="000743A1"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2580C" w14:textId="77777777" w:rsidR="008A76AC" w:rsidRPr="00034CCE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CCE">
              <w:rPr>
                <w:rFonts w:ascii="Times New Roman" w:hAnsi="Times New Roman" w:cs="Times New Roman"/>
                <w:sz w:val="24"/>
                <w:szCs w:val="24"/>
              </w:rPr>
              <w:t>Codeine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F8B341" w14:textId="77777777" w:rsidR="008A76AC" w:rsidRPr="009206F0" w:rsidRDefault="008A76AC" w:rsidP="000743A1">
            <w:pPr>
              <w:spacing w:after="120" w:line="36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9206F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197DB" w14:textId="77777777" w:rsidR="008A76AC" w:rsidRPr="00067CF2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CF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BA532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codeine / codeine</w:t>
            </w:r>
          </w:p>
        </w:tc>
      </w:tr>
      <w:tr w:rsidR="008A76AC" w:rsidRPr="00B30EB4" w14:paraId="292A22B6" w14:textId="77777777" w:rsidTr="000743A1"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621C4" w14:textId="77777777" w:rsidR="008A76AC" w:rsidRPr="009206F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CCE">
              <w:rPr>
                <w:rFonts w:ascii="Times New Roman" w:hAnsi="Times New Roman" w:cs="Times New Roman"/>
                <w:sz w:val="24"/>
                <w:szCs w:val="24"/>
              </w:rPr>
              <w:t xml:space="preserve">Non-pharmaceutical </w:t>
            </w:r>
            <w:r w:rsidRPr="009206F0">
              <w:rPr>
                <w:rFonts w:ascii="Times New Roman" w:hAnsi="Times New Roman" w:cs="Times New Roman"/>
                <w:sz w:val="24"/>
                <w:szCs w:val="24"/>
              </w:rPr>
              <w:t>treatments</w:t>
            </w:r>
          </w:p>
        </w:tc>
      </w:tr>
      <w:tr w:rsidR="008A76AC" w:rsidRPr="00B30EB4" w14:paraId="088AA355" w14:textId="77777777" w:rsidTr="000743A1"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27709" w14:textId="77777777" w:rsidR="008A76AC" w:rsidRPr="00034CCE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CC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ditation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D62B8" w14:textId="77777777" w:rsidR="008A76AC" w:rsidRPr="009206F0" w:rsidRDefault="008A76AC" w:rsidP="000743A1">
            <w:pPr>
              <w:spacing w:after="120" w:line="36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9206F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10D80" w14:textId="77777777" w:rsidR="008A76AC" w:rsidRPr="00067CF2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CF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FCD7A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méditation</w:t>
            </w:r>
            <w:proofErr w:type="spellEnd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proofErr w:type="spellStart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méditer</w:t>
            </w:r>
            <w:proofErr w:type="spellEnd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proofErr w:type="spellStart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médite</w:t>
            </w:r>
            <w:proofErr w:type="spellEnd"/>
          </w:p>
        </w:tc>
      </w:tr>
      <w:tr w:rsidR="008A76AC" w:rsidRPr="00B30EB4" w14:paraId="420832C4" w14:textId="77777777" w:rsidTr="000743A1"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89778" w14:textId="77777777" w:rsidR="008A76AC" w:rsidRPr="00034CCE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CCE">
              <w:rPr>
                <w:rFonts w:ascii="Times New Roman" w:hAnsi="Times New Roman" w:cs="Times New Roman"/>
                <w:sz w:val="24"/>
                <w:szCs w:val="24"/>
              </w:rPr>
              <w:t>Message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7BB25" w14:textId="77777777" w:rsidR="008A76AC" w:rsidRPr="009206F0" w:rsidRDefault="008A76AC" w:rsidP="000743A1">
            <w:pPr>
              <w:spacing w:after="120" w:line="36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9206F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37182" w14:textId="77777777" w:rsidR="008A76AC" w:rsidRPr="00067CF2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CF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62D65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 xml:space="preserve">massage / massages / </w:t>
            </w:r>
            <w:proofErr w:type="spellStart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acupression</w:t>
            </w:r>
            <w:proofErr w:type="spellEnd"/>
          </w:p>
        </w:tc>
      </w:tr>
      <w:tr w:rsidR="008A76AC" w:rsidRPr="00F65FB6" w14:paraId="41093ECB" w14:textId="77777777" w:rsidTr="000743A1"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05E76" w14:textId="77777777" w:rsidR="008A76AC" w:rsidRPr="009206F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CCE">
              <w:rPr>
                <w:rFonts w:ascii="Times New Roman" w:hAnsi="Times New Roman" w:cs="Times New Roman"/>
                <w:sz w:val="24"/>
                <w:szCs w:val="24"/>
              </w:rPr>
              <w:t>Natural remedies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4A38A" w14:textId="77777777" w:rsidR="008A76AC" w:rsidRPr="00067CF2" w:rsidRDefault="008A76AC" w:rsidP="000743A1">
            <w:pPr>
              <w:spacing w:after="120" w:line="36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067CF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82DAB2" w14:textId="77777777" w:rsidR="008A76AC" w:rsidRPr="00067CF2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7CF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0CB85A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gramStart"/>
            <w:r w:rsidRPr="00CA1C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remède</w:t>
            </w:r>
            <w:proofErr w:type="gramEnd"/>
            <w:r w:rsidRPr="00CA1C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naturel / remèdes naturels / homéopathie / </w:t>
            </w:r>
            <w:proofErr w:type="spellStart"/>
            <w:r w:rsidRPr="00CA1C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naturapathie</w:t>
            </w:r>
            <w:proofErr w:type="spellEnd"/>
            <w:r w:rsidRPr="00CA1C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/ </w:t>
            </w:r>
            <w:proofErr w:type="spellStart"/>
            <w:r w:rsidRPr="00CA1C2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homeopathie</w:t>
            </w:r>
            <w:proofErr w:type="spellEnd"/>
          </w:p>
        </w:tc>
      </w:tr>
      <w:tr w:rsidR="008A76AC" w:rsidRPr="00B30EB4" w14:paraId="19D55C89" w14:textId="77777777" w:rsidTr="000743A1"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BAD361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Caffeine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BFDB8" w14:textId="77777777" w:rsidR="008A76AC" w:rsidRPr="00CA1C20" w:rsidRDefault="008A76AC" w:rsidP="000743A1">
            <w:pPr>
              <w:spacing w:after="120" w:line="36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12846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2FA9D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caféine</w:t>
            </w:r>
            <w:proofErr w:type="spellEnd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 xml:space="preserve"> / caffeine</w:t>
            </w:r>
          </w:p>
        </w:tc>
      </w:tr>
      <w:tr w:rsidR="008A76AC" w:rsidRPr="00F65FB6" w14:paraId="1212B5BC" w14:textId="77777777" w:rsidTr="000743A1"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BC538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Herbal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D9B9D4" w14:textId="77777777" w:rsidR="008A76AC" w:rsidRPr="00CA1C20" w:rsidRDefault="008A76AC" w:rsidP="000743A1">
            <w:pPr>
              <w:spacing w:after="120" w:line="36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BAD49A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B08F0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plante / plantes / </w:t>
            </w:r>
            <w:proofErr w:type="spellStart"/>
            <w:r w:rsidRPr="00CA1C2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camomille</w:t>
            </w:r>
            <w:proofErr w:type="spellEnd"/>
            <w:r w:rsidRPr="00CA1C2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/ </w:t>
            </w:r>
            <w:proofErr w:type="spellStart"/>
            <w:r w:rsidRPr="00CA1C2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herbes</w:t>
            </w:r>
            <w:proofErr w:type="spellEnd"/>
            <w:r w:rsidRPr="00CA1C2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/ herbal</w:t>
            </w:r>
          </w:p>
        </w:tc>
      </w:tr>
      <w:tr w:rsidR="008A76AC" w:rsidRPr="00B30EB4" w14:paraId="5F074E7E" w14:textId="77777777" w:rsidTr="000743A1"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D298E7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40CB2F" w14:textId="77777777" w:rsidR="008A76AC" w:rsidRPr="00CA1C20" w:rsidRDefault="008A76AC" w:rsidP="000743A1">
            <w:pPr>
              <w:spacing w:after="120" w:line="36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proofErr w:type="spellStart"/>
            <w:r w:rsidRPr="00CA1C20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水分</w:t>
            </w:r>
            <w:proofErr w:type="spellEnd"/>
            <w:r w:rsidRPr="00CA1C20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/ (</w:t>
            </w:r>
            <w:r w:rsidRPr="00CA1C20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水</w:t>
            </w:r>
            <w:r w:rsidRPr="00CA1C20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CA1C20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飲む</w:t>
            </w:r>
            <w:proofErr w:type="spellEnd"/>
            <w:r w:rsidRPr="00CA1C20">
              <w:rPr>
                <w:rFonts w:ascii="Times New Roman" w:eastAsia="MS Mincho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BF87E5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D0A0D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8A76AC" w:rsidRPr="00B30EB4" w14:paraId="7757345C" w14:textId="77777777" w:rsidTr="000743A1"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B1356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Massage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1A2BB" w14:textId="77777777" w:rsidR="008A76AC" w:rsidRPr="00CA1C20" w:rsidRDefault="008A76AC" w:rsidP="000743A1">
            <w:pPr>
              <w:spacing w:after="120" w:line="36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proofErr w:type="spellStart"/>
            <w:r w:rsidRPr="00CA1C20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マッサージ</w:t>
            </w:r>
            <w:proofErr w:type="spellEnd"/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CCDA1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F97055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8A76AC" w:rsidRPr="00F65FB6" w14:paraId="7395D578" w14:textId="77777777" w:rsidTr="000743A1"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09233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Relaxation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59434" w14:textId="77777777" w:rsidR="008A76AC" w:rsidRPr="00CA1C20" w:rsidRDefault="008A76AC" w:rsidP="000743A1">
            <w:pPr>
              <w:spacing w:after="120" w:line="36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proofErr w:type="spellStart"/>
            <w:r w:rsidRPr="00CA1C20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リラックス</w:t>
            </w:r>
            <w:proofErr w:type="spellEnd"/>
            <w:r w:rsidRPr="00CA1C20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/ </w:t>
            </w:r>
            <w:proofErr w:type="spellStart"/>
            <w:r w:rsidRPr="00CA1C20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リラクセーション</w:t>
            </w:r>
            <w:proofErr w:type="spellEnd"/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37B64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Entspannung / entspannend / autogenes Training / entspannen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15F67" w14:textId="77777777" w:rsidR="008A76AC" w:rsidRPr="00CA1C20" w:rsidRDefault="008A76AC" w:rsidP="000743A1">
            <w:pPr>
              <w:pStyle w:val="Default"/>
              <w:spacing w:after="120" w:line="360" w:lineRule="auto"/>
              <w:rPr>
                <w:lang w:val="fr-FR"/>
              </w:rPr>
            </w:pPr>
            <w:proofErr w:type="gramStart"/>
            <w:r w:rsidRPr="00CA1C20">
              <w:rPr>
                <w:lang w:val="fr-FR"/>
              </w:rPr>
              <w:t>relaxation</w:t>
            </w:r>
            <w:proofErr w:type="gramEnd"/>
            <w:r w:rsidRPr="00CA1C20">
              <w:rPr>
                <w:lang w:val="fr-FR"/>
              </w:rPr>
              <w:t xml:space="preserve"> / exercice de respiration / exercices de respiration</w:t>
            </w:r>
          </w:p>
        </w:tc>
      </w:tr>
      <w:tr w:rsidR="008A76AC" w:rsidRPr="00B30EB4" w14:paraId="4454FBCD" w14:textId="77777777" w:rsidTr="000743A1"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B61BE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Coffee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18752" w14:textId="77777777" w:rsidR="008A76AC" w:rsidRPr="00CA1C20" w:rsidRDefault="008A76AC" w:rsidP="000743A1">
            <w:pPr>
              <w:spacing w:after="120" w:line="36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proofErr w:type="spellStart"/>
            <w:r w:rsidRPr="00CA1C20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コーヒ</w:t>
            </w:r>
            <w:proofErr w:type="spellEnd"/>
            <w:r w:rsidRPr="00CA1C20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ー</w:t>
            </w:r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131B4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Koffein</w:t>
            </w:r>
            <w:proofErr w:type="spellEnd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proofErr w:type="spellStart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Kaffee</w:t>
            </w:r>
            <w:proofErr w:type="spellEnd"/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C82DC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8A76AC" w:rsidRPr="00B30EB4" w14:paraId="592F6175" w14:textId="77777777" w:rsidTr="000743A1"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4CC510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Tea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0A545" w14:textId="77777777" w:rsidR="008A76AC" w:rsidRPr="00CA1C20" w:rsidRDefault="008A76AC" w:rsidP="000743A1">
            <w:pPr>
              <w:spacing w:after="120" w:line="36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proofErr w:type="spellStart"/>
            <w:r w:rsidRPr="00CA1C20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お茶</w:t>
            </w:r>
            <w:proofErr w:type="spellEnd"/>
            <w:r w:rsidRPr="00CA1C20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/ </w:t>
            </w:r>
            <w:proofErr w:type="spellStart"/>
            <w:r w:rsidRPr="00CA1C20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ティ</w:t>
            </w:r>
            <w:proofErr w:type="spellEnd"/>
            <w:r w:rsidRPr="00CA1C20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ー</w:t>
            </w:r>
            <w:r w:rsidRPr="00CA1C20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/ </w:t>
            </w:r>
            <w:proofErr w:type="spellStart"/>
            <w:r w:rsidRPr="00CA1C20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紅茶</w:t>
            </w:r>
            <w:proofErr w:type="spellEnd"/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11338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Kräutertee</w:t>
            </w:r>
            <w:proofErr w:type="spellEnd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 xml:space="preserve"> / Tee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8B2C4D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8A76AC" w:rsidRPr="00B30EB4" w14:paraId="60BE2882" w14:textId="77777777" w:rsidTr="000743A1"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ABD65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upplement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070C8" w14:textId="77777777" w:rsidR="008A76AC" w:rsidRPr="00CA1C20" w:rsidRDefault="008A76AC" w:rsidP="000743A1">
            <w:pPr>
              <w:spacing w:after="120" w:line="36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proofErr w:type="spellStart"/>
            <w:r w:rsidRPr="00CA1C20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サプリ</w:t>
            </w:r>
            <w:proofErr w:type="spellEnd"/>
            <w:r w:rsidRPr="00CA1C20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/ </w:t>
            </w:r>
            <w:proofErr w:type="spellStart"/>
            <w:r w:rsidRPr="00CA1C20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サプリメント</w:t>
            </w:r>
            <w:proofErr w:type="spellEnd"/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F37F20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60B9A0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8A76AC" w:rsidRPr="00B30EB4" w14:paraId="377D60F0" w14:textId="77777777" w:rsidTr="000743A1"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24E6F4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Herbal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BD15C6" w14:textId="77777777" w:rsidR="008A76AC" w:rsidRPr="00CA1C20" w:rsidRDefault="008A76AC" w:rsidP="000743A1">
            <w:pPr>
              <w:spacing w:after="120" w:line="36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proofErr w:type="spellStart"/>
            <w:r w:rsidRPr="00CA1C20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ハーブ</w:t>
            </w:r>
            <w:proofErr w:type="spellEnd"/>
            <w:r w:rsidRPr="00CA1C20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/ </w:t>
            </w:r>
            <w:proofErr w:type="spellStart"/>
            <w:r w:rsidRPr="00CA1C20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漢方</w:t>
            </w:r>
            <w:proofErr w:type="spellEnd"/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F945F1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FCEF84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8A76AC" w:rsidRPr="00B30EB4" w14:paraId="5967C69A" w14:textId="77777777" w:rsidTr="000743A1"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CA3B0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Acupuncture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20823B" w14:textId="77777777" w:rsidR="008A76AC" w:rsidRPr="00CA1C20" w:rsidRDefault="008A76AC" w:rsidP="000743A1">
            <w:pPr>
              <w:spacing w:after="120" w:line="36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鍼</w:t>
            </w:r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115D5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Akkupunktur / Akupunktur / Akupunkturpunkte / Akkupunkturpunkte / Akupunkteur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1F64B9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8A76AC" w:rsidRPr="00B30EB4" w14:paraId="116A80A1" w14:textId="77777777" w:rsidTr="000743A1"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3AE107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Homeopathy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D7B6A3" w14:textId="77777777" w:rsidR="008A76AC" w:rsidRPr="00CA1C20" w:rsidRDefault="008A76AC" w:rsidP="000743A1">
            <w:pPr>
              <w:spacing w:after="120" w:line="36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6770A" w14:textId="77777777" w:rsidR="008A76AC" w:rsidRPr="00CA1C20" w:rsidRDefault="008A76AC" w:rsidP="000743A1">
            <w:pPr>
              <w:pStyle w:val="Default"/>
              <w:spacing w:after="120" w:line="360" w:lineRule="auto"/>
            </w:pPr>
            <w:proofErr w:type="spellStart"/>
            <w:r w:rsidRPr="00CA1C20">
              <w:t>Homöopathie</w:t>
            </w:r>
            <w:proofErr w:type="spellEnd"/>
            <w:r w:rsidRPr="00CA1C20">
              <w:t xml:space="preserve"> / </w:t>
            </w:r>
            <w:proofErr w:type="spellStart"/>
            <w:r w:rsidRPr="00CA1C20">
              <w:t>homöopathisch</w:t>
            </w:r>
            <w:proofErr w:type="spellEnd"/>
            <w:r w:rsidRPr="00CA1C20">
              <w:t xml:space="preserve"> / </w:t>
            </w:r>
            <w:proofErr w:type="spellStart"/>
            <w:r w:rsidRPr="00CA1C20">
              <w:t>Heilpraktiker</w:t>
            </w:r>
            <w:proofErr w:type="spellEnd"/>
            <w:r w:rsidRPr="00CA1C20">
              <w:t xml:space="preserve"> / </w:t>
            </w:r>
            <w:proofErr w:type="spellStart"/>
            <w:r w:rsidRPr="00CA1C20">
              <w:t>Globuli</w:t>
            </w:r>
            <w:proofErr w:type="spellEnd"/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917CB8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8A76AC" w:rsidRPr="00B30EB4" w14:paraId="1DD7E71A" w14:textId="77777777" w:rsidTr="000743A1"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D5558A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Yoga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3F59B0" w14:textId="77777777" w:rsidR="008A76AC" w:rsidRPr="00CA1C20" w:rsidRDefault="008A76AC" w:rsidP="000743A1">
            <w:pPr>
              <w:spacing w:after="120" w:line="36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08482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Yoga</w:t>
            </w:r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86BAF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8A76AC" w:rsidRPr="00B30EB4" w14:paraId="6A949632" w14:textId="77777777" w:rsidTr="000743A1"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991B4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Massage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7AE9D" w14:textId="77777777" w:rsidR="008A76AC" w:rsidRPr="00CA1C20" w:rsidRDefault="008A76AC" w:rsidP="000743A1">
            <w:pPr>
              <w:spacing w:after="120" w:line="36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227933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 xml:space="preserve">Massage / </w:t>
            </w:r>
            <w:proofErr w:type="spellStart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massieren</w:t>
            </w:r>
            <w:proofErr w:type="spellEnd"/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909442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8A76AC" w:rsidRPr="00B30EB4" w14:paraId="51E2B60B" w14:textId="77777777" w:rsidTr="000743A1"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2DD6B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Fresh air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5493B" w14:textId="77777777" w:rsidR="008A76AC" w:rsidRPr="00CA1C20" w:rsidRDefault="008A76AC" w:rsidP="000743A1">
            <w:pPr>
              <w:spacing w:after="120" w:line="36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D743D6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frische</w:t>
            </w:r>
            <w:proofErr w:type="spellEnd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Luft</w:t>
            </w:r>
            <w:proofErr w:type="spellEnd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proofErr w:type="spellStart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spazieren</w:t>
            </w:r>
            <w:proofErr w:type="spellEnd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gehen</w:t>
            </w:r>
            <w:proofErr w:type="spellEnd"/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5235B2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8A76AC" w:rsidRPr="00B30EB4" w14:paraId="2E25BA61" w14:textId="77777777" w:rsidTr="000743A1"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6EAFAC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Patches</w:t>
            </w:r>
          </w:p>
        </w:tc>
        <w:tc>
          <w:tcPr>
            <w:tcW w:w="7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560DA3" w14:textId="77777777" w:rsidR="008A76AC" w:rsidRPr="00CA1C20" w:rsidRDefault="008A76AC" w:rsidP="000743A1">
            <w:pPr>
              <w:spacing w:after="120" w:line="36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5E9E1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Pflaster</w:t>
            </w:r>
            <w:proofErr w:type="spellEnd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proofErr w:type="spellStart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Heilpflaster</w:t>
            </w:r>
            <w:proofErr w:type="spellEnd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proofErr w:type="spellStart"/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Wärmepflaster</w:t>
            </w:r>
            <w:proofErr w:type="spellEnd"/>
          </w:p>
        </w:tc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FA1C89" w14:textId="77777777" w:rsidR="008A76AC" w:rsidRPr="00CA1C20" w:rsidRDefault="008A76AC" w:rsidP="000743A1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1C2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</w:tbl>
    <w:p w14:paraId="786BEE2E" w14:textId="77777777" w:rsidR="008A76AC" w:rsidRPr="00CA1C20" w:rsidRDefault="008A76AC" w:rsidP="008A76AC">
      <w:pPr>
        <w:autoSpaceDE w:val="0"/>
        <w:autoSpaceDN w:val="0"/>
        <w:adjustRightInd w:val="0"/>
        <w:spacing w:before="120"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CA1C20">
        <w:rPr>
          <w:rFonts w:ascii="Times New Roman" w:hAnsi="Times New Roman" w:cs="Times New Roman"/>
          <w:color w:val="000000"/>
          <w:sz w:val="24"/>
          <w:szCs w:val="24"/>
        </w:rPr>
        <w:t xml:space="preserve">Abbreviations: NA, not applicable; OTC, </w:t>
      </w:r>
      <w:proofErr w:type="gramStart"/>
      <w:r w:rsidRPr="00CA1C20">
        <w:rPr>
          <w:rFonts w:ascii="Times New Roman" w:hAnsi="Times New Roman" w:cs="Times New Roman"/>
          <w:color w:val="000000"/>
          <w:sz w:val="24"/>
          <w:szCs w:val="24"/>
        </w:rPr>
        <w:t>over-the-counter</w:t>
      </w:r>
      <w:proofErr w:type="gramEnd"/>
    </w:p>
    <w:p w14:paraId="5F9D5DD5" w14:textId="77777777" w:rsidR="008A76AC" w:rsidRPr="00CA1C20" w:rsidRDefault="008A76AC" w:rsidP="008A76AC">
      <w:pPr>
        <w:autoSpaceDE w:val="0"/>
        <w:autoSpaceDN w:val="0"/>
        <w:adjustRightInd w:val="0"/>
        <w:spacing w:line="360" w:lineRule="auto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CA1C20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a</w:t>
      </w:r>
      <w:r w:rsidRPr="00CA1C20">
        <w:rPr>
          <w:rFonts w:ascii="Times New Roman" w:hAnsi="Times New Roman" w:cs="Times New Roman"/>
          <w:color w:val="000000"/>
          <w:sz w:val="24"/>
          <w:szCs w:val="24"/>
        </w:rPr>
        <w:t>Stand</w:t>
      </w:r>
      <w:proofErr w:type="spellEnd"/>
      <w:r w:rsidRPr="00CA1C20">
        <w:rPr>
          <w:rFonts w:ascii="Times New Roman" w:hAnsi="Times New Roman" w:cs="Times New Roman"/>
          <w:color w:val="000000"/>
          <w:sz w:val="24"/>
          <w:szCs w:val="24"/>
        </w:rPr>
        <w:t>-alone term.</w:t>
      </w:r>
    </w:p>
    <w:p w14:paraId="3325AFC9" w14:textId="77777777" w:rsidR="008A76AC" w:rsidRPr="00CA1C20" w:rsidRDefault="008A76AC" w:rsidP="008A76A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proofErr w:type="gramStart"/>
      <w:r w:rsidRPr="00CA1C20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b</w:t>
      </w:r>
      <w:r w:rsidRPr="00CA1C20">
        <w:rPr>
          <w:rFonts w:ascii="Times New Roman" w:hAnsi="Times New Roman" w:cs="Times New Roman"/>
          <w:color w:val="000000"/>
          <w:sz w:val="24"/>
          <w:szCs w:val="24"/>
        </w:rPr>
        <w:t>“</w:t>
      </w:r>
      <w:proofErr w:type="gramEnd"/>
      <w:r w:rsidRPr="00CA1C20">
        <w:rPr>
          <w:rFonts w:ascii="Times New Roman" w:hAnsi="Times New Roman" w:cs="Times New Roman"/>
          <w:color w:val="000000"/>
          <w:sz w:val="24"/>
          <w:szCs w:val="24"/>
        </w:rPr>
        <w:t>Head</w:t>
      </w:r>
      <w:proofErr w:type="spellEnd"/>
      <w:r w:rsidRPr="00CA1C20">
        <w:rPr>
          <w:rFonts w:ascii="Times New Roman" w:hAnsi="Times New Roman" w:cs="Times New Roman"/>
          <w:color w:val="000000"/>
          <w:sz w:val="24"/>
          <w:szCs w:val="24"/>
        </w:rPr>
        <w:t>” was paired with all terms below this in the list using the Boolean AND operator</w:t>
      </w:r>
      <w:r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CA1C20">
        <w:rPr>
          <w:rFonts w:ascii="Times New Roman" w:hAnsi="Times New Roman" w:cs="Times New Roman"/>
          <w:color w:val="000000"/>
          <w:sz w:val="24"/>
          <w:szCs w:val="24"/>
        </w:rPr>
        <w:t>(</w:t>
      </w:r>
      <w:proofErr w:type="spellStart"/>
      <w:r w:rsidRPr="00CA1C20">
        <w:rPr>
          <w:rFonts w:ascii="Times New Roman" w:hAnsi="Times New Roman" w:cs="Times New Roman"/>
          <w:color w:val="000000"/>
          <w:sz w:val="24"/>
          <w:szCs w:val="24"/>
        </w:rPr>
        <w:t>eg</w:t>
      </w:r>
      <w:proofErr w:type="spellEnd"/>
      <w:r w:rsidRPr="00CA1C20">
        <w:rPr>
          <w:rFonts w:ascii="Times New Roman" w:hAnsi="Times New Roman" w:cs="Times New Roman"/>
          <w:color w:val="000000"/>
          <w:sz w:val="24"/>
          <w:szCs w:val="24"/>
        </w:rPr>
        <w:t>, “head” AND “pain”).</w:t>
      </w:r>
    </w:p>
    <w:p w14:paraId="47D59214" w14:textId="77777777" w:rsidR="008A76AC" w:rsidRPr="00CA1C20" w:rsidRDefault="008A76AC" w:rsidP="008A76AC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CA1C20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c</w:t>
      </w:r>
      <w:r w:rsidRPr="00CA1C20">
        <w:rPr>
          <w:rFonts w:ascii="Times New Roman" w:hAnsi="Times New Roman" w:cs="Times New Roman"/>
          <w:color w:val="000000"/>
          <w:sz w:val="24"/>
          <w:szCs w:val="24"/>
        </w:rPr>
        <w:t>For</w:t>
      </w:r>
      <w:proofErr w:type="spellEnd"/>
      <w:r w:rsidRPr="00CA1C20">
        <w:rPr>
          <w:rFonts w:ascii="Times New Roman" w:hAnsi="Times New Roman" w:cs="Times New Roman"/>
          <w:color w:val="000000"/>
          <w:sz w:val="24"/>
          <w:szCs w:val="24"/>
        </w:rPr>
        <w:t xml:space="preserve"> terms where multiple translations were applicable, the Boolean OR operator was included, so data would be collected mentioning either of the keyword translations.</w:t>
      </w:r>
    </w:p>
    <w:p w14:paraId="6751DDDC" w14:textId="77777777" w:rsidR="008A76AC" w:rsidRPr="00CA1C20" w:rsidRDefault="008A76AC" w:rsidP="008A76AC">
      <w:pPr>
        <w:spacing w:after="12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4AB91D88" w14:textId="77777777" w:rsidR="008A76AC" w:rsidRPr="00B30EB4" w:rsidRDefault="008A76AC" w:rsidP="008A76AC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</w:p>
    <w:p w14:paraId="45559E41" w14:textId="77777777" w:rsidR="00482AE8" w:rsidRDefault="00482AE8"/>
    <w:sectPr w:rsidR="00482A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68F"/>
    <w:rsid w:val="00482AE8"/>
    <w:rsid w:val="008A76AC"/>
    <w:rsid w:val="00A55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1EFC5C"/>
  <w15:chartTrackingRefBased/>
  <w15:docId w15:val="{4770D0C6-4E72-4964-A0D5-727FFFB1E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76A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A76A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8A76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697</Words>
  <Characters>3977</Characters>
  <Application>Microsoft Office Word</Application>
  <DocSecurity>0</DocSecurity>
  <Lines>33</Lines>
  <Paragraphs>9</Paragraphs>
  <ScaleCrop>false</ScaleCrop>
  <Company>Sanofi</Company>
  <LinksUpToDate>false</LinksUpToDate>
  <CharactersWithSpaces>4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dia, Avinash /IN</dc:creator>
  <cp:keywords/>
  <dc:description/>
  <cp:lastModifiedBy>Bardia, Avinash /IN</cp:lastModifiedBy>
  <cp:revision>2</cp:revision>
  <dcterms:created xsi:type="dcterms:W3CDTF">2022-05-23T05:10:00Z</dcterms:created>
  <dcterms:modified xsi:type="dcterms:W3CDTF">2022-05-23T05:10:00Z</dcterms:modified>
</cp:coreProperties>
</file>